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ACF" w:rsidRDefault="005B5DB4">
      <w:pPr>
        <w:rPr>
          <w:rFonts w:ascii="Times New Roman" w:hAnsi="Times New Roman"/>
          <w:bCs/>
          <w:kern w:val="0"/>
          <w:sz w:val="22"/>
        </w:rPr>
      </w:pPr>
      <w:proofErr w:type="spellStart"/>
      <w:r>
        <w:rPr>
          <w:rFonts w:ascii="Times New Roman" w:hAnsi="Times New Roman" w:hint="eastAsia"/>
          <w:bCs/>
          <w:kern w:val="0"/>
          <w:sz w:val="22"/>
        </w:rPr>
        <w:t>S1</w:t>
      </w:r>
      <w:proofErr w:type="spellEnd"/>
      <w:r>
        <w:rPr>
          <w:rFonts w:ascii="Times New Roman" w:hAnsi="Times New Roman" w:hint="eastAsia"/>
          <w:bCs/>
          <w:kern w:val="0"/>
          <w:sz w:val="22"/>
        </w:rPr>
        <w:t xml:space="preserve"> </w:t>
      </w:r>
      <w:bookmarkStart w:id="0" w:name="_GoBack"/>
      <w:bookmarkEnd w:id="0"/>
      <w:r w:rsidR="000D5D63">
        <w:rPr>
          <w:rFonts w:ascii="Times New Roman" w:hAnsi="Times New Roman" w:hint="eastAsia"/>
          <w:bCs/>
          <w:kern w:val="0"/>
          <w:sz w:val="22"/>
        </w:rPr>
        <w:t>Table</w:t>
      </w:r>
      <w:r w:rsidR="008F5ACF">
        <w:rPr>
          <w:rFonts w:ascii="Times New Roman" w:hAnsi="Times New Roman"/>
          <w:bCs/>
          <w:kern w:val="0"/>
          <w:sz w:val="22"/>
        </w:rPr>
        <w:t xml:space="preserve">. Components of modified </w:t>
      </w:r>
      <w:r w:rsidR="008F5ACF" w:rsidRPr="00CF2AE0">
        <w:rPr>
          <w:rFonts w:ascii="Times New Roman" w:hAnsi="Times New Roman"/>
          <w:sz w:val="22"/>
        </w:rPr>
        <w:t>Johnson’s medi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61"/>
        <w:gridCol w:w="4261"/>
      </w:tblGrid>
      <w:tr w:rsidR="008F5ACF" w:rsidRPr="00493916" w:rsidTr="00493916"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r w:rsidRPr="00493916">
              <w:rPr>
                <w:rFonts w:ascii="Times New Roman" w:hAnsi="Times New Roman"/>
                <w:szCs w:val="21"/>
              </w:rPr>
              <w:t>Components</w:t>
            </w:r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r w:rsidRPr="00493916">
              <w:rPr>
                <w:rFonts w:ascii="Times New Roman" w:hAnsi="Times New Roman"/>
                <w:szCs w:val="21"/>
              </w:rPr>
              <w:t>Per liter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szCs w:val="21"/>
              </w:rPr>
              <w:t>NaCl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r w:rsidRPr="00493916">
              <w:rPr>
                <w:rFonts w:ascii="Times New Roman" w:hAnsi="Times New Roman"/>
                <w:szCs w:val="21"/>
              </w:rPr>
              <w:t>60 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 w:rsidP="000A1FC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MgCl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0.594</w:t>
            </w:r>
            <w:r w:rsidRPr="00493916">
              <w:rPr>
                <w:rFonts w:ascii="Times New Roman" w:hAnsi="Times New Roman"/>
                <w:szCs w:val="21"/>
              </w:rPr>
              <w:t>g</w:t>
            </w:r>
            <w:proofErr w:type="spellEnd"/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 w:rsidP="000A1FC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MgSO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4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44</w:t>
            </w:r>
            <w:r w:rsidRPr="00493916">
              <w:rPr>
                <w:rFonts w:ascii="Times New Roman" w:hAnsi="Times New Roman"/>
                <w:szCs w:val="21"/>
              </w:rPr>
              <w:t xml:space="preserve"> 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KCl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0.2 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CaCl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0.035 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KNO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r w:rsidRPr="00493916">
              <w:rPr>
                <w:rFonts w:ascii="Times New Roman" w:hAnsi="Times New Roman"/>
                <w:szCs w:val="21"/>
              </w:rPr>
              <w:t>0.5 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NaHCO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szCs w:val="21"/>
              </w:rPr>
            </w:pP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0.151 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KH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2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PO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4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0.043 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 w:rsidP="000A1FCD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Na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2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EDTA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89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 xml:space="preserve"> m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 w:rsidP="000A1FCD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FeC1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47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 xml:space="preserve"> m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ZnCl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 xml:space="preserve">41 </w:t>
            </w: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μg</w:t>
            </w:r>
            <w:proofErr w:type="spellEnd"/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H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3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BO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0.61 mg</w:t>
            </w:r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 w:rsidP="000A1FCD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CoCl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8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μg</w:t>
            </w:r>
            <w:proofErr w:type="spellEnd"/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 w:rsidP="000A1FCD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CuSO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4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38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μg</w:t>
            </w:r>
            <w:proofErr w:type="spellEnd"/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 w:rsidP="000A1FCD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MnCl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6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μg</w:t>
            </w:r>
            <w:proofErr w:type="spellEnd"/>
          </w:p>
        </w:tc>
      </w:tr>
      <w:tr w:rsidR="008F5ACF" w:rsidRPr="00493916" w:rsidTr="00493916">
        <w:tc>
          <w:tcPr>
            <w:tcW w:w="4261" w:type="dxa"/>
          </w:tcPr>
          <w:p w:rsidR="008F5ACF" w:rsidRPr="00493916" w:rsidRDefault="008F5ACF" w:rsidP="000A1FCD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(</w:t>
            </w: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NH4</w:t>
            </w:r>
            <w:proofErr w:type="spellEnd"/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  <w:proofErr w:type="spellStart"/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6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Mo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7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>O</w:t>
            </w:r>
            <w:r w:rsidRPr="00493916">
              <w:rPr>
                <w:rFonts w:ascii="Times New Roman" w:hAnsi="Times New Roman"/>
                <w:bCs/>
                <w:kern w:val="0"/>
                <w:szCs w:val="21"/>
                <w:vertAlign w:val="subscript"/>
              </w:rPr>
              <w:t>24</w:t>
            </w:r>
            <w:proofErr w:type="spellEnd"/>
          </w:p>
        </w:tc>
        <w:tc>
          <w:tcPr>
            <w:tcW w:w="4261" w:type="dxa"/>
          </w:tcPr>
          <w:p w:rsidR="008F5ACF" w:rsidRPr="00493916" w:rsidRDefault="008F5ACF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36</w:t>
            </w:r>
            <w:r w:rsidRPr="00493916">
              <w:rPr>
                <w:rFonts w:ascii="Times New Roman" w:hAnsi="Times New Roman"/>
                <w:bCs/>
                <w:kern w:val="0"/>
                <w:szCs w:val="21"/>
              </w:rPr>
              <w:t xml:space="preserve"> mg</w:t>
            </w:r>
          </w:p>
        </w:tc>
      </w:tr>
    </w:tbl>
    <w:p w:rsidR="008F5ACF" w:rsidRPr="00C82ABE" w:rsidRDefault="008F5ACF"/>
    <w:sectPr w:rsidR="008F5ACF" w:rsidRPr="00C82ABE" w:rsidSect="008D1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D3A" w:rsidRDefault="00F46D3A" w:rsidP="000A1FCD">
      <w:r>
        <w:separator/>
      </w:r>
    </w:p>
  </w:endnote>
  <w:endnote w:type="continuationSeparator" w:id="0">
    <w:p w:rsidR="00F46D3A" w:rsidRDefault="00F46D3A" w:rsidP="000A1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D3A" w:rsidRDefault="00F46D3A" w:rsidP="000A1FCD">
      <w:r>
        <w:separator/>
      </w:r>
    </w:p>
  </w:footnote>
  <w:footnote w:type="continuationSeparator" w:id="0">
    <w:p w:rsidR="00F46D3A" w:rsidRDefault="00F46D3A" w:rsidP="000A1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9720F"/>
    <w:rsid w:val="00012728"/>
    <w:rsid w:val="00076226"/>
    <w:rsid w:val="000A1FCD"/>
    <w:rsid w:val="000D5D63"/>
    <w:rsid w:val="00261FF7"/>
    <w:rsid w:val="0033420D"/>
    <w:rsid w:val="00493916"/>
    <w:rsid w:val="0049720F"/>
    <w:rsid w:val="00533129"/>
    <w:rsid w:val="005B5DB4"/>
    <w:rsid w:val="008D1AC0"/>
    <w:rsid w:val="008F5ACF"/>
    <w:rsid w:val="00A902A2"/>
    <w:rsid w:val="00AE1274"/>
    <w:rsid w:val="00C26931"/>
    <w:rsid w:val="00C45946"/>
    <w:rsid w:val="00C82ABE"/>
    <w:rsid w:val="00CF2AE0"/>
    <w:rsid w:val="00D169ED"/>
    <w:rsid w:val="00F4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1AC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334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0A1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semiHidden/>
    <w:rsid w:val="000A1FC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A1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semiHidden/>
    <w:rsid w:val="000A1F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79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5</Words>
  <Characters>259</Characters>
  <Application>Microsoft Office Word</Application>
  <DocSecurity>0</DocSecurity>
  <Lines>2</Lines>
  <Paragraphs>1</Paragraphs>
  <ScaleCrop>false</ScaleCrop>
  <Company>Microsoft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9</cp:revision>
  <dcterms:created xsi:type="dcterms:W3CDTF">2016-02-29T05:56:00Z</dcterms:created>
  <dcterms:modified xsi:type="dcterms:W3CDTF">2016-03-03T11:52:00Z</dcterms:modified>
</cp:coreProperties>
</file>